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earch strategies for all database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tbl>
      <w:tblPr>
        <w:tblStyle w:val="10"/>
        <w:tblW w:w="14743" w:type="dxa"/>
        <w:tblInd w:w="-2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119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275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" w:hRule="atLeast"/>
        </w:trPr>
        <w:tc>
          <w:tcPr>
            <w:tcW w:w="1985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bookmarkStart w:id="2" w:name="_GoBack" w:colFirst="0" w:colLast="2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hin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MeSH Terms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2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hines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3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4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e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MeSH Terms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ed, 80 and ov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MeSH Terms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5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e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 peop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ly pers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ly pati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er peop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er adult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 pers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e age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ior citize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6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7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3 AND #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8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mpowerm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atient empowerm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mpow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isempow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nab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ctivati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ngage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collaboration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articipation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support"[Title/Abstract]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"rights"[Title/Abstract]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erceived control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ow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</w:trPr>
        <w:tc>
          <w:tcPr>
            <w:tcW w:w="1985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9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7 or #8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985" w:type="dxa"/>
            <w:vMerge w:val="restart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851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shd w:val="clear" w:color="auto" w:fill="E7E6E6" w:themeFill="background2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OR AB=("Chines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985" w:type="dxa"/>
            <w:vMerge w:val="continue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2</w:t>
            </w:r>
          </w:p>
        </w:tc>
        <w:tc>
          <w:tcPr>
            <w:tcW w:w="11907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(((((((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e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 peop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ly pers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ly pati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er peop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er adult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er adult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ld pers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) OR AB=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e age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 AB=(senior citize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985" w:type="dxa"/>
            <w:vMerge w:val="continue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3</w:t>
            </w:r>
          </w:p>
        </w:tc>
        <w:tc>
          <w:tcPr>
            <w:tcW w:w="11907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985" w:type="dxa"/>
            <w:vMerge w:val="continue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4</w:t>
            </w:r>
          </w:p>
        </w:tc>
        <w:tc>
          <w:tcPr>
            <w:tcW w:w="11907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(((((((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mpowerm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atient empowerm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mpow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isempow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nab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ctivati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 AB=("collaborati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bookmarkStart w:id="0" w:name="OLE_LINK2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rticipation</w:t>
            </w:r>
            <w:bookmarkEnd w:id="0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bookmarkStart w:id="1" w:name="OLE_LINK26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volvement</w:t>
            </w:r>
            <w:bookmarkEnd w:id="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suppor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right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ngagemen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erceived control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) OR AB=(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owe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985" w:type="dxa"/>
            <w:vMerge w:val="continue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907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#3 OR #4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hina National Knowledge Infrastructure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TKA=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老年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老年人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老者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) AND (FT=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赋权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赋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失权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权利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) AND (FT=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中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我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本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'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国内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+’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国家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’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Wangfang</w:t>
            </w:r>
          </w:p>
        </w:tc>
        <w:tc>
          <w:tcPr>
            <w:tcW w:w="851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摘要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老年人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主题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老人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OR (摘要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赋权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主题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赋能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OR （(摘要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中国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主题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我国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VI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nformation Chinese Journal Service Platfor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11907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M=老年 OR 老年人 OR 老者 ) AND (U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赋权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赋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失权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权利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) AND (U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中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我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本国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国内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国家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)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E25564"/>
    <w:rsid w:val="00003D31"/>
    <w:rsid w:val="000D3ABF"/>
    <w:rsid w:val="00161582"/>
    <w:rsid w:val="00176610"/>
    <w:rsid w:val="00183DB7"/>
    <w:rsid w:val="001E7F90"/>
    <w:rsid w:val="002370CA"/>
    <w:rsid w:val="002409A1"/>
    <w:rsid w:val="00272469"/>
    <w:rsid w:val="002863C2"/>
    <w:rsid w:val="002B3531"/>
    <w:rsid w:val="002D55FC"/>
    <w:rsid w:val="002E6C2B"/>
    <w:rsid w:val="00322E58"/>
    <w:rsid w:val="00364086"/>
    <w:rsid w:val="003A55D1"/>
    <w:rsid w:val="003B30C1"/>
    <w:rsid w:val="003C0988"/>
    <w:rsid w:val="0046748C"/>
    <w:rsid w:val="00490D20"/>
    <w:rsid w:val="0049396B"/>
    <w:rsid w:val="004A1FDB"/>
    <w:rsid w:val="004A4965"/>
    <w:rsid w:val="004B4A47"/>
    <w:rsid w:val="00534DE9"/>
    <w:rsid w:val="0053691A"/>
    <w:rsid w:val="00565911"/>
    <w:rsid w:val="005C74A9"/>
    <w:rsid w:val="005E3D86"/>
    <w:rsid w:val="00627773"/>
    <w:rsid w:val="00654D95"/>
    <w:rsid w:val="00685D0A"/>
    <w:rsid w:val="00697CEC"/>
    <w:rsid w:val="006C6044"/>
    <w:rsid w:val="006D17F3"/>
    <w:rsid w:val="00700A2D"/>
    <w:rsid w:val="00720030"/>
    <w:rsid w:val="007654F8"/>
    <w:rsid w:val="0079374C"/>
    <w:rsid w:val="008A7349"/>
    <w:rsid w:val="008F6747"/>
    <w:rsid w:val="009130D3"/>
    <w:rsid w:val="00955434"/>
    <w:rsid w:val="009660BC"/>
    <w:rsid w:val="009E5718"/>
    <w:rsid w:val="00A3303F"/>
    <w:rsid w:val="00A46445"/>
    <w:rsid w:val="00A744B5"/>
    <w:rsid w:val="00A77BE6"/>
    <w:rsid w:val="00AD2FAA"/>
    <w:rsid w:val="00B35A96"/>
    <w:rsid w:val="00C04B6F"/>
    <w:rsid w:val="00C711A3"/>
    <w:rsid w:val="00CD2B96"/>
    <w:rsid w:val="00CE790E"/>
    <w:rsid w:val="00D420AC"/>
    <w:rsid w:val="00D64466"/>
    <w:rsid w:val="00D81896"/>
    <w:rsid w:val="00DA3F4F"/>
    <w:rsid w:val="00DC4DE6"/>
    <w:rsid w:val="00E147FF"/>
    <w:rsid w:val="00E25564"/>
    <w:rsid w:val="00EC0558"/>
    <w:rsid w:val="00EC4832"/>
    <w:rsid w:val="00EF53CE"/>
    <w:rsid w:val="00EF7FE5"/>
    <w:rsid w:val="00F8377F"/>
    <w:rsid w:val="00FA1AFE"/>
    <w:rsid w:val="00FA4B88"/>
    <w:rsid w:val="3F5D36FC"/>
    <w:rsid w:val="43C27FD1"/>
    <w:rsid w:val="4AA81C21"/>
    <w:rsid w:val="58182744"/>
    <w:rsid w:val="77B12394"/>
    <w:rsid w:val="7B51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0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2</Words>
  <Characters>1675</Characters>
  <Lines>27</Lines>
  <Paragraphs>7</Paragraphs>
  <TotalTime>1</TotalTime>
  <ScaleCrop>false</ScaleCrop>
  <LinksUpToDate>false</LinksUpToDate>
  <CharactersWithSpaces>185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07:12:00Z</dcterms:created>
  <dc:creator>shi</dc:creator>
  <cp:lastModifiedBy>发呆</cp:lastModifiedBy>
  <dcterms:modified xsi:type="dcterms:W3CDTF">2023-10-10T07:39:06Z</dcterms:modified>
  <cp:revision>10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ddc09693f47197b12e98ebe7947562c869b930dfb4c3b584aa60b78bd4926</vt:lpwstr>
  </property>
  <property fmtid="{D5CDD505-2E9C-101B-9397-08002B2CF9AE}" pid="3" name="KSOProductBuildVer">
    <vt:lpwstr>2052-12.1.0.15374</vt:lpwstr>
  </property>
  <property fmtid="{D5CDD505-2E9C-101B-9397-08002B2CF9AE}" pid="4" name="ICV">
    <vt:lpwstr>C88A4A21DE804519B49A1B5F2D79A95B_13</vt:lpwstr>
  </property>
</Properties>
</file>